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9B5" w:rsidRPr="002819B5" w:rsidRDefault="00815990" w:rsidP="002E7793">
      <w:pPr>
        <w:pStyle w:val="Bildetekst"/>
        <w:keepNext/>
        <w:spacing w:line="480" w:lineRule="auto"/>
        <w:rPr>
          <w:lang w:val="en-US"/>
        </w:rPr>
      </w:pPr>
      <w:r>
        <w:rPr>
          <w:lang w:val="en-US"/>
        </w:rPr>
        <w:t>Supplementary table 3</w:t>
      </w:r>
      <w:r w:rsidR="002819B5" w:rsidRPr="002819B5">
        <w:rPr>
          <w:lang w:val="en-US"/>
        </w:rPr>
        <w:t xml:space="preserve">. </w:t>
      </w:r>
      <w:r w:rsidR="002819B5">
        <w:rPr>
          <w:lang w:val="en-US"/>
        </w:rPr>
        <w:t>A complete list of a</w:t>
      </w:r>
      <w:r w:rsidR="002819B5" w:rsidRPr="002819B5">
        <w:rPr>
          <w:lang w:val="en-US"/>
        </w:rPr>
        <w:t>dverse events (AEs)</w:t>
      </w:r>
      <w:r w:rsidR="002819B5">
        <w:rPr>
          <w:lang w:val="en-US"/>
        </w:rPr>
        <w:t xml:space="preserve"> in the study. SAE: serious adverse event. AESI: adverse event of special interest. TEAE: treatment-emergent adverse event. </w:t>
      </w:r>
    </w:p>
    <w:tbl>
      <w:tblPr>
        <w:tblStyle w:val="Vanligtabell1"/>
        <w:tblW w:w="5000" w:type="pct"/>
        <w:tblLook w:val="04A0" w:firstRow="1" w:lastRow="0" w:firstColumn="1" w:lastColumn="0" w:noHBand="0" w:noVBand="1"/>
      </w:tblPr>
      <w:tblGrid>
        <w:gridCol w:w="762"/>
        <w:gridCol w:w="761"/>
        <w:gridCol w:w="1696"/>
        <w:gridCol w:w="761"/>
        <w:gridCol w:w="761"/>
        <w:gridCol w:w="761"/>
        <w:gridCol w:w="761"/>
        <w:gridCol w:w="1842"/>
        <w:gridCol w:w="1111"/>
        <w:gridCol w:w="761"/>
        <w:gridCol w:w="1968"/>
        <w:gridCol w:w="2049"/>
      </w:tblGrid>
      <w:tr w:rsidR="0008414D" w:rsidRPr="0008414D" w:rsidTr="000841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  <w:shd w:val="clear" w:color="auto" w:fill="2E74B5" w:themeFill="accent1" w:themeFillShade="BF"/>
            <w:textDirection w:val="btLr"/>
          </w:tcPr>
          <w:p w:rsidR="002D7330" w:rsidRPr="0008414D" w:rsidRDefault="002D7330" w:rsidP="002E7793">
            <w:pPr>
              <w:spacing w:line="480" w:lineRule="auto"/>
              <w:ind w:left="113" w:right="113"/>
              <w:rPr>
                <w:color w:val="FFFFFF" w:themeColor="background1"/>
                <w:lang w:val="en-US"/>
              </w:rPr>
            </w:pPr>
            <w:r w:rsidRPr="0008414D">
              <w:rPr>
                <w:color w:val="FFFFFF" w:themeColor="background1"/>
                <w:lang w:val="en-US"/>
              </w:rPr>
              <w:t>AE # (total)</w:t>
            </w:r>
          </w:p>
        </w:tc>
        <w:tc>
          <w:tcPr>
            <w:tcW w:w="272" w:type="pct"/>
            <w:shd w:val="clear" w:color="auto" w:fill="2E74B5" w:themeFill="accent1" w:themeFillShade="BF"/>
            <w:textDirection w:val="btLr"/>
          </w:tcPr>
          <w:p w:rsidR="002D7330" w:rsidRPr="0008414D" w:rsidRDefault="002D7330" w:rsidP="009E56B1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08414D">
              <w:rPr>
                <w:color w:val="FFFFFF" w:themeColor="background1"/>
                <w:lang w:val="en-US"/>
              </w:rPr>
              <w:t>AE # (</w:t>
            </w:r>
            <w:r w:rsidR="009E56B1" w:rsidRPr="0008414D">
              <w:rPr>
                <w:color w:val="FFFFFF" w:themeColor="background1"/>
                <w:lang w:val="en-US"/>
              </w:rPr>
              <w:t xml:space="preserve">per </w:t>
            </w:r>
            <w:r w:rsidRPr="0008414D">
              <w:rPr>
                <w:color w:val="FFFFFF" w:themeColor="background1"/>
                <w:lang w:val="en-US"/>
              </w:rPr>
              <w:t>participant)</w:t>
            </w:r>
          </w:p>
        </w:tc>
        <w:tc>
          <w:tcPr>
            <w:tcW w:w="606" w:type="pct"/>
            <w:shd w:val="clear" w:color="auto" w:fill="2E74B5" w:themeFill="accent1" w:themeFillShade="BF"/>
            <w:textDirection w:val="btLr"/>
          </w:tcPr>
          <w:p w:rsidR="002D7330" w:rsidRPr="0008414D" w:rsidRDefault="002D7330" w:rsidP="002E7793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08414D">
              <w:rPr>
                <w:color w:val="FFFFFF" w:themeColor="background1"/>
                <w:lang w:val="en-US"/>
              </w:rPr>
              <w:t>Description</w:t>
            </w:r>
          </w:p>
        </w:tc>
        <w:tc>
          <w:tcPr>
            <w:tcW w:w="272" w:type="pct"/>
            <w:shd w:val="clear" w:color="auto" w:fill="2E74B5" w:themeFill="accent1" w:themeFillShade="BF"/>
            <w:textDirection w:val="btLr"/>
          </w:tcPr>
          <w:p w:rsidR="002D7330" w:rsidRPr="0008414D" w:rsidRDefault="002D7330" w:rsidP="002E7793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08414D">
              <w:rPr>
                <w:color w:val="FFFFFF" w:themeColor="background1"/>
                <w:lang w:val="en-US"/>
              </w:rPr>
              <w:t>SAE</w:t>
            </w:r>
          </w:p>
        </w:tc>
        <w:tc>
          <w:tcPr>
            <w:tcW w:w="272" w:type="pct"/>
            <w:shd w:val="clear" w:color="auto" w:fill="2E74B5" w:themeFill="accent1" w:themeFillShade="BF"/>
            <w:textDirection w:val="btLr"/>
          </w:tcPr>
          <w:p w:rsidR="002D7330" w:rsidRPr="0008414D" w:rsidRDefault="002D7330" w:rsidP="002E7793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08414D">
              <w:rPr>
                <w:color w:val="FFFFFF" w:themeColor="background1"/>
                <w:lang w:val="en-US"/>
              </w:rPr>
              <w:t>AESI</w:t>
            </w:r>
          </w:p>
        </w:tc>
        <w:tc>
          <w:tcPr>
            <w:tcW w:w="272" w:type="pct"/>
            <w:shd w:val="clear" w:color="auto" w:fill="2E74B5" w:themeFill="accent1" w:themeFillShade="BF"/>
            <w:textDirection w:val="btLr"/>
          </w:tcPr>
          <w:p w:rsidR="002D7330" w:rsidRPr="0008414D" w:rsidRDefault="002D7330" w:rsidP="002E7793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08414D">
              <w:rPr>
                <w:color w:val="FFFFFF" w:themeColor="background1"/>
                <w:lang w:val="en-US"/>
              </w:rPr>
              <w:t>TEAE</w:t>
            </w:r>
          </w:p>
        </w:tc>
        <w:tc>
          <w:tcPr>
            <w:tcW w:w="272" w:type="pct"/>
            <w:shd w:val="clear" w:color="auto" w:fill="2E74B5" w:themeFill="accent1" w:themeFillShade="BF"/>
            <w:textDirection w:val="btLr"/>
          </w:tcPr>
          <w:p w:rsidR="002D7330" w:rsidRPr="0008414D" w:rsidRDefault="002D7330" w:rsidP="009E56B1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08414D">
              <w:rPr>
                <w:color w:val="FFFFFF" w:themeColor="background1"/>
                <w:lang w:val="en-US"/>
              </w:rPr>
              <w:t>Present before IMP adm</w:t>
            </w:r>
            <w:r w:rsidR="009E56B1" w:rsidRPr="0008414D">
              <w:rPr>
                <w:color w:val="FFFFFF" w:themeColor="background1"/>
                <w:lang w:val="en-US"/>
              </w:rPr>
              <w:t>inistration</w:t>
            </w:r>
            <w:r w:rsidRPr="0008414D">
              <w:rPr>
                <w:color w:val="FFFFFF" w:themeColor="background1"/>
                <w:lang w:val="en-US"/>
              </w:rPr>
              <w:t xml:space="preserve"> </w:t>
            </w:r>
          </w:p>
        </w:tc>
        <w:tc>
          <w:tcPr>
            <w:tcW w:w="658" w:type="pct"/>
            <w:shd w:val="clear" w:color="auto" w:fill="2E74B5" w:themeFill="accent1" w:themeFillShade="BF"/>
            <w:textDirection w:val="btLr"/>
          </w:tcPr>
          <w:p w:rsidR="002D7330" w:rsidRPr="0008414D" w:rsidRDefault="002D7330" w:rsidP="002E7793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08414D">
              <w:rPr>
                <w:color w:val="FFFFFF" w:themeColor="background1"/>
                <w:lang w:val="en-US"/>
              </w:rPr>
              <w:t>Duration (days)</w:t>
            </w:r>
          </w:p>
        </w:tc>
        <w:tc>
          <w:tcPr>
            <w:tcW w:w="397" w:type="pct"/>
            <w:shd w:val="clear" w:color="auto" w:fill="2E74B5" w:themeFill="accent1" w:themeFillShade="BF"/>
            <w:textDirection w:val="btLr"/>
          </w:tcPr>
          <w:p w:rsidR="002D7330" w:rsidRPr="0008414D" w:rsidRDefault="002D7330" w:rsidP="002E7793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08414D">
              <w:rPr>
                <w:color w:val="FFFFFF" w:themeColor="background1"/>
                <w:lang w:val="en-US"/>
              </w:rPr>
              <w:t>Severity</w:t>
            </w:r>
          </w:p>
        </w:tc>
        <w:tc>
          <w:tcPr>
            <w:tcW w:w="272" w:type="pct"/>
            <w:shd w:val="clear" w:color="auto" w:fill="2E74B5" w:themeFill="accent1" w:themeFillShade="BF"/>
            <w:textDirection w:val="btLr"/>
          </w:tcPr>
          <w:p w:rsidR="002D7330" w:rsidRPr="0008414D" w:rsidRDefault="002D7330" w:rsidP="002E7793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08414D">
              <w:rPr>
                <w:color w:val="FFFFFF" w:themeColor="background1"/>
                <w:lang w:val="en-US"/>
              </w:rPr>
              <w:t>Consequence for the trial</w:t>
            </w:r>
          </w:p>
        </w:tc>
        <w:tc>
          <w:tcPr>
            <w:tcW w:w="703" w:type="pct"/>
            <w:shd w:val="clear" w:color="auto" w:fill="2E74B5" w:themeFill="accent1" w:themeFillShade="BF"/>
            <w:textDirection w:val="btLr"/>
          </w:tcPr>
          <w:p w:rsidR="002D7330" w:rsidRPr="0008414D" w:rsidRDefault="002D7330" w:rsidP="002E7793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08414D">
              <w:rPr>
                <w:color w:val="FFFFFF" w:themeColor="background1"/>
                <w:lang w:val="en-US"/>
              </w:rPr>
              <w:t>Treatment provided</w:t>
            </w:r>
          </w:p>
        </w:tc>
        <w:tc>
          <w:tcPr>
            <w:tcW w:w="735" w:type="pct"/>
            <w:shd w:val="clear" w:color="auto" w:fill="2E74B5" w:themeFill="accent1" w:themeFillShade="BF"/>
            <w:textDirection w:val="btLr"/>
          </w:tcPr>
          <w:p w:rsidR="002D7330" w:rsidRPr="0008414D" w:rsidRDefault="002D7330" w:rsidP="002E7793">
            <w:pPr>
              <w:spacing w:line="48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08414D">
              <w:rPr>
                <w:color w:val="FFFFFF" w:themeColor="background1"/>
                <w:lang w:val="en-US"/>
              </w:rPr>
              <w:t>Outcome</w:t>
            </w:r>
          </w:p>
        </w:tc>
      </w:tr>
      <w:tr w:rsidR="002D7330" w:rsidRPr="0008414D" w:rsidTr="009E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1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Head</w:t>
            </w:r>
            <w:bookmarkStart w:id="0" w:name="_GoBack"/>
            <w:bookmarkEnd w:id="0"/>
            <w:r w:rsidRPr="0008414D">
              <w:rPr>
                <w:lang w:val="en-US"/>
              </w:rPr>
              <w:t>ach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oderat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-prescription drug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2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2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Jaw muscle tightnes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lastRenderedPageBreak/>
              <w:t>3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3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Tinnitus</w:t>
            </w:r>
          </w:p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7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4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4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Drowsines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5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5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Headach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oderat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-prescription drug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6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6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Jaw muscle tightnes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oderat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7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7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Anxiety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rFonts w:cstheme="minorHAnsi"/>
                <w:lang w:val="en-US"/>
              </w:rPr>
              <w:t>≥</w:t>
            </w:r>
            <w:r w:rsidRPr="0008414D">
              <w:rPr>
                <w:lang w:val="en-US"/>
              </w:rPr>
              <w:t>35 days, continuing at least until the study termination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oderat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 xml:space="preserve">Persisting, stabile </w:t>
            </w:r>
          </w:p>
        </w:tc>
      </w:tr>
      <w:tr w:rsidR="002D7330" w:rsidRPr="0008414D" w:rsidTr="009E5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lastRenderedPageBreak/>
              <w:t>8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8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Deterioration of suicidal ideation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4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oderat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9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9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Deterioration of suicidal ideation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5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oderat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Psychotherapy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10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0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Deterioration of suicidal ideation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oderat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11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8414D">
              <w:rPr>
                <w:lang w:val="en-US"/>
              </w:rPr>
              <w:t>Derealization</w:t>
            </w:r>
            <w:proofErr w:type="spellEnd"/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7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oderat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12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2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Loss of appetit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lastRenderedPageBreak/>
              <w:t>13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Headach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14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2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Headach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2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-prescription drug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15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3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Teeth chattering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16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4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Deterioration of suicidal ideation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/A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2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Psychotherapy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17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5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Deterioration of suicidal ideation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/A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Psychotherapy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lastRenderedPageBreak/>
              <w:t>18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6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Deterioration of suicidal ideation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/A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9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19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Headach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-prescription drug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20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Headach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oderat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-prescription drug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21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2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Diarrhea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2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oderat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22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3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Anxiety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rFonts w:cstheme="minorHAnsi"/>
                <w:lang w:val="en-US"/>
              </w:rPr>
              <w:t>≥</w:t>
            </w:r>
            <w:r w:rsidRPr="0008414D">
              <w:rPr>
                <w:lang w:val="en-US"/>
              </w:rPr>
              <w:t>94 days, continuing at least until the study termination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oderat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 xml:space="preserve">Prescription drug (diazepam and </w:t>
            </w:r>
            <w:proofErr w:type="spellStart"/>
            <w:r w:rsidRPr="0008414D">
              <w:rPr>
                <w:lang w:val="en-US"/>
              </w:rPr>
              <w:t>zopiclone</w:t>
            </w:r>
            <w:proofErr w:type="spellEnd"/>
            <w:r w:rsidRPr="0008414D">
              <w:rPr>
                <w:lang w:val="en-US"/>
              </w:rPr>
              <w:t>)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Persisting, diminishing</w:t>
            </w:r>
          </w:p>
        </w:tc>
      </w:tr>
      <w:tr w:rsidR="002D7330" w:rsidRPr="0008414D" w:rsidTr="009E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lastRenderedPageBreak/>
              <w:t>23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4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Deterioration of suicidal ideation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rFonts w:cstheme="minorHAnsi"/>
                <w:lang w:val="en-US"/>
              </w:rPr>
              <w:t>≥</w:t>
            </w:r>
            <w:r w:rsidRPr="0008414D">
              <w:rPr>
                <w:lang w:val="en-US"/>
              </w:rPr>
              <w:t>71 days, continuing at least until the study termination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oderat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Psychotherapy (extra visit on site and on phone)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Persisting, diminishing</w:t>
            </w:r>
          </w:p>
        </w:tc>
      </w:tr>
      <w:tr w:rsidR="002D7330" w:rsidRPr="0008414D" w:rsidTr="009E5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24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5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Headach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oderat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-prescription drug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25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6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 xml:space="preserve">Jaw muscle tightness 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26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Headach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-prescription drug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27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2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Loss of appetit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lastRenderedPageBreak/>
              <w:t>28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3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Dry mouth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29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ausea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oderat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30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2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Hyperhidrosi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31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3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ausea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Psychotherapy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32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4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Jaw muscle tightnes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2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Psychotherapy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lastRenderedPageBreak/>
              <w:t>33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5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ystagmu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34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6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Deterioration of suicidal ideation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/A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7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Psychotherapy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35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7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Deterioration of suicidal ideation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14D">
              <w:rPr>
                <w:lang w:val="en-US"/>
              </w:rPr>
              <w:t>N/A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Psychotherapy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36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8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Deterioration of suicidal ideation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414D">
              <w:rPr>
                <w:lang w:val="en-US"/>
              </w:rPr>
              <w:t>N/A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7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Psychotherapy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37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9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Deterioration of suicidal ideation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414D">
              <w:rPr>
                <w:lang w:val="en-US"/>
              </w:rPr>
              <w:t>N/A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22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Psychotherapy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lastRenderedPageBreak/>
              <w:t>38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Headach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39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Headach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-prescription drug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40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2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Hypoesthesia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41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3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Dry mouth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42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4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Blurred vision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lastRenderedPageBreak/>
              <w:t>43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5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Tremor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2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Psychotherapy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Persisting, diminishing</w:t>
            </w:r>
          </w:p>
        </w:tc>
      </w:tr>
      <w:tr w:rsidR="002D7330" w:rsidRPr="0008414D" w:rsidTr="009E5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44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6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Anxiety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2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oderate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Psychotherapy and prescription drug (diazepam)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45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7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Jaw muscle tightnes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  <w:tr w:rsidR="002D7330" w:rsidRPr="0008414D" w:rsidTr="009E5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" w:type="pct"/>
          </w:tcPr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  <w:r w:rsidRPr="0008414D">
              <w:rPr>
                <w:b w:val="0"/>
                <w:lang w:val="en-US"/>
              </w:rPr>
              <w:t>46</w:t>
            </w:r>
          </w:p>
          <w:p w:rsidR="002D7330" w:rsidRPr="0008414D" w:rsidRDefault="002D7330" w:rsidP="002E7793">
            <w:p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1</w:t>
            </w:r>
          </w:p>
        </w:tc>
        <w:tc>
          <w:tcPr>
            <w:tcW w:w="606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Deterioration of suicidal ideation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Yes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/A</w:t>
            </w:r>
          </w:p>
        </w:tc>
        <w:tc>
          <w:tcPr>
            <w:tcW w:w="658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7</w:t>
            </w:r>
          </w:p>
        </w:tc>
        <w:tc>
          <w:tcPr>
            <w:tcW w:w="397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Mild</w:t>
            </w:r>
          </w:p>
        </w:tc>
        <w:tc>
          <w:tcPr>
            <w:tcW w:w="272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03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None</w:t>
            </w:r>
          </w:p>
        </w:tc>
        <w:tc>
          <w:tcPr>
            <w:tcW w:w="735" w:type="pct"/>
          </w:tcPr>
          <w:p w:rsidR="002D7330" w:rsidRPr="0008414D" w:rsidRDefault="002D7330" w:rsidP="002E77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414D">
              <w:rPr>
                <w:lang w:val="en-US"/>
              </w:rPr>
              <w:t>Complete recovery/return to baseline condition</w:t>
            </w:r>
          </w:p>
        </w:tc>
      </w:tr>
    </w:tbl>
    <w:p w:rsidR="0009461A" w:rsidRPr="000F0739" w:rsidRDefault="0009461A" w:rsidP="002E7793">
      <w:pPr>
        <w:spacing w:line="480" w:lineRule="auto"/>
        <w:rPr>
          <w:lang w:val="en-US"/>
        </w:rPr>
      </w:pPr>
    </w:p>
    <w:sectPr w:rsidR="0009461A" w:rsidRPr="000F0739" w:rsidSect="00F04F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F30"/>
    <w:rsid w:val="0003231F"/>
    <w:rsid w:val="00041379"/>
    <w:rsid w:val="0008414D"/>
    <w:rsid w:val="0009461A"/>
    <w:rsid w:val="00097899"/>
    <w:rsid w:val="000C04EB"/>
    <w:rsid w:val="000C4A5A"/>
    <w:rsid w:val="000F0739"/>
    <w:rsid w:val="001C1E72"/>
    <w:rsid w:val="001C34F9"/>
    <w:rsid w:val="001D0991"/>
    <w:rsid w:val="002819B5"/>
    <w:rsid w:val="0029519F"/>
    <w:rsid w:val="002C0AF4"/>
    <w:rsid w:val="002D7330"/>
    <w:rsid w:val="002E7793"/>
    <w:rsid w:val="003A35B0"/>
    <w:rsid w:val="003F0001"/>
    <w:rsid w:val="00550AEF"/>
    <w:rsid w:val="005B1F34"/>
    <w:rsid w:val="006B5CF1"/>
    <w:rsid w:val="00761318"/>
    <w:rsid w:val="007B51DF"/>
    <w:rsid w:val="007D4539"/>
    <w:rsid w:val="007F3275"/>
    <w:rsid w:val="00815990"/>
    <w:rsid w:val="008F6475"/>
    <w:rsid w:val="00956A0A"/>
    <w:rsid w:val="009871BB"/>
    <w:rsid w:val="009E3657"/>
    <w:rsid w:val="009E56B1"/>
    <w:rsid w:val="00D05849"/>
    <w:rsid w:val="00F04F30"/>
    <w:rsid w:val="00F22276"/>
    <w:rsid w:val="00F471DB"/>
    <w:rsid w:val="00F81CD7"/>
    <w:rsid w:val="00FD3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17031"/>
  <w15:chartTrackingRefBased/>
  <w15:docId w15:val="{26F6E861-45AA-4986-BE4B-D8366BAF5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04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enettabell4-uthevingsfarge1">
    <w:name w:val="Grid Table 4 Accent 1"/>
    <w:basedOn w:val="Vanligtabell"/>
    <w:uiPriority w:val="49"/>
    <w:rsid w:val="00F81CD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ildetekst">
    <w:name w:val="caption"/>
    <w:basedOn w:val="Normal"/>
    <w:next w:val="Normal"/>
    <w:uiPriority w:val="35"/>
    <w:unhideWhenUsed/>
    <w:qFormat/>
    <w:rsid w:val="002819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Vanligtabell1">
    <w:name w:val="Plain Table 1"/>
    <w:basedOn w:val="Vanligtabell"/>
    <w:uiPriority w:val="41"/>
    <w:rsid w:val="0081599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0</Pages>
  <Words>872</Words>
  <Characters>4627</Characters>
  <Application>Microsoft Office Word</Application>
  <DocSecurity>0</DocSecurity>
  <Lines>38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-Morten Kvam</dc:creator>
  <cp:keywords/>
  <dc:description/>
  <cp:lastModifiedBy>Tor-Morten Kvam</cp:lastModifiedBy>
  <cp:revision>30</cp:revision>
  <dcterms:created xsi:type="dcterms:W3CDTF">2024-08-27T09:49:00Z</dcterms:created>
  <dcterms:modified xsi:type="dcterms:W3CDTF">2024-11-20T12:06:00Z</dcterms:modified>
</cp:coreProperties>
</file>